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7A5" w:rsidRPr="006B330D" w:rsidRDefault="00C867A5" w:rsidP="00C867A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B330D">
        <w:rPr>
          <w:rFonts w:ascii="Arial" w:hAnsi="Arial" w:cs="Arial"/>
          <w:b/>
          <w:sz w:val="22"/>
          <w:szCs w:val="22"/>
        </w:rPr>
        <w:t>Supplementa</w:t>
      </w:r>
      <w:r w:rsidR="00677880">
        <w:rPr>
          <w:rFonts w:ascii="Arial" w:hAnsi="Arial" w:cs="Arial"/>
          <w:b/>
          <w:sz w:val="22"/>
          <w:szCs w:val="22"/>
        </w:rPr>
        <w:t>ry</w:t>
      </w:r>
      <w:r w:rsidRPr="006B330D">
        <w:rPr>
          <w:rFonts w:ascii="Arial" w:hAnsi="Arial" w:cs="Arial"/>
          <w:b/>
          <w:sz w:val="22"/>
          <w:szCs w:val="22"/>
        </w:rPr>
        <w:t xml:space="preserve"> Table </w:t>
      </w:r>
      <w:r w:rsidR="00677880">
        <w:rPr>
          <w:rFonts w:ascii="Arial" w:hAnsi="Arial" w:cs="Arial"/>
          <w:b/>
          <w:sz w:val="22"/>
          <w:szCs w:val="22"/>
        </w:rPr>
        <w:t>S</w:t>
      </w:r>
      <w:r w:rsidR="00BB2872">
        <w:rPr>
          <w:rFonts w:ascii="Arial" w:hAnsi="Arial" w:cs="Arial"/>
          <w:b/>
          <w:sz w:val="22"/>
          <w:szCs w:val="22"/>
        </w:rPr>
        <w:t>4</w:t>
      </w:r>
      <w:r w:rsidRPr="006B330D">
        <w:rPr>
          <w:rFonts w:ascii="Arial" w:hAnsi="Arial" w:cs="Arial"/>
          <w:b/>
          <w:sz w:val="22"/>
          <w:szCs w:val="22"/>
        </w:rPr>
        <w:t xml:space="preserve">. </w:t>
      </w:r>
      <w:r w:rsidRPr="006B330D">
        <w:rPr>
          <w:rFonts w:ascii="Arial" w:hAnsi="Arial" w:cs="Arial"/>
          <w:sz w:val="22"/>
          <w:szCs w:val="22"/>
        </w:rPr>
        <w:t>Biopsy samples for analyses.</w:t>
      </w:r>
    </w:p>
    <w:p w:rsidR="00C867A5" w:rsidRPr="006B330D" w:rsidRDefault="00C867A5" w:rsidP="00C867A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33"/>
        <w:gridCol w:w="1415"/>
        <w:gridCol w:w="2797"/>
        <w:gridCol w:w="860"/>
        <w:gridCol w:w="764"/>
        <w:gridCol w:w="813"/>
        <w:gridCol w:w="853"/>
        <w:gridCol w:w="771"/>
        <w:gridCol w:w="813"/>
      </w:tblGrid>
      <w:tr w:rsidR="00C867A5" w:rsidTr="00A1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ase #</w:t>
            </w:r>
          </w:p>
        </w:tc>
        <w:tc>
          <w:tcPr>
            <w:tcW w:w="1415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reast cancer subtype</w:t>
            </w:r>
          </w:p>
        </w:tc>
        <w:tc>
          <w:tcPr>
            <w:tcW w:w="2437" w:type="dxa"/>
            <w:gridSpan w:val="3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aseline biopsy</w:t>
            </w:r>
          </w:p>
        </w:tc>
        <w:tc>
          <w:tcPr>
            <w:tcW w:w="2437" w:type="dxa"/>
            <w:gridSpan w:val="3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Resection biopsy</w:t>
            </w:r>
          </w:p>
        </w:tc>
      </w:tr>
      <w:tr w:rsidR="00C867A5" w:rsidTr="00A1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noWrap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7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noWrap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de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</w:t>
            </w:r>
          </w:p>
        </w:tc>
        <w:tc>
          <w:tcPr>
            <w:tcW w:w="853" w:type="dxa"/>
            <w:noWrap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de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</w:t>
            </w:r>
          </w:p>
        </w:tc>
      </w:tr>
      <w:tr w:rsidR="00C867A5" w:rsidTr="00A10BE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C867A5" w:rsidTr="00A1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rmone receptor posi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C867A5" w:rsidTr="00A10BE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C867A5" w:rsidTr="00A1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 (2)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 (2)</w:t>
            </w:r>
          </w:p>
        </w:tc>
      </w:tr>
      <w:tr w:rsidR="00C867A5" w:rsidTr="00A10BE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rmone receptor posi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C867A5" w:rsidTr="00A1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5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797" w:type="dxa"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860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4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noWrap/>
            <w:hideMark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1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3" w:type="dxa"/>
          </w:tcPr>
          <w:p w:rsidR="00C867A5" w:rsidRPr="006B330D" w:rsidRDefault="00C867A5" w:rsidP="00A10BE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330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:rsidR="00FE4462" w:rsidRPr="00C867A5" w:rsidRDefault="00FE4462" w:rsidP="00E3640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FE4462" w:rsidRPr="00C867A5" w:rsidSect="0049086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33AA" w:rsidRDefault="00DA33AA" w:rsidP="00280B1B">
      <w:r>
        <w:separator/>
      </w:r>
    </w:p>
  </w:endnote>
  <w:endnote w:type="continuationSeparator" w:id="0">
    <w:p w:rsidR="00DA33AA" w:rsidRDefault="00DA33AA" w:rsidP="0028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584294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280B1B" w:rsidRPr="00280B1B" w:rsidRDefault="00280B1B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280B1B">
          <w:rPr>
            <w:rFonts w:ascii="Arial" w:hAnsi="Arial" w:cs="Arial"/>
            <w:sz w:val="22"/>
            <w:szCs w:val="22"/>
          </w:rPr>
          <w:fldChar w:fldCharType="begin"/>
        </w:r>
        <w:r w:rsidRPr="00280B1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80B1B">
          <w:rPr>
            <w:rFonts w:ascii="Arial" w:hAnsi="Arial" w:cs="Arial"/>
            <w:sz w:val="22"/>
            <w:szCs w:val="22"/>
          </w:rPr>
          <w:fldChar w:fldCharType="separate"/>
        </w:r>
        <w:r w:rsidRPr="00280B1B">
          <w:rPr>
            <w:rFonts w:ascii="Arial" w:hAnsi="Arial" w:cs="Arial"/>
            <w:noProof/>
            <w:sz w:val="22"/>
            <w:szCs w:val="22"/>
          </w:rPr>
          <w:t>2</w:t>
        </w:r>
        <w:r w:rsidRPr="00280B1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280B1B" w:rsidRDefault="00280B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33AA" w:rsidRDefault="00DA33AA" w:rsidP="00280B1B">
      <w:r>
        <w:separator/>
      </w:r>
    </w:p>
  </w:footnote>
  <w:footnote w:type="continuationSeparator" w:id="0">
    <w:p w:rsidR="00DA33AA" w:rsidRDefault="00DA33AA" w:rsidP="0028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A5"/>
    <w:rsid w:val="000058D3"/>
    <w:rsid w:val="000075BB"/>
    <w:rsid w:val="000F3043"/>
    <w:rsid w:val="00205F2D"/>
    <w:rsid w:val="002408C8"/>
    <w:rsid w:val="00280B1B"/>
    <w:rsid w:val="003A4D05"/>
    <w:rsid w:val="0049086C"/>
    <w:rsid w:val="00532742"/>
    <w:rsid w:val="0054721C"/>
    <w:rsid w:val="005F0A19"/>
    <w:rsid w:val="00677880"/>
    <w:rsid w:val="00713014"/>
    <w:rsid w:val="00733E63"/>
    <w:rsid w:val="00797C17"/>
    <w:rsid w:val="007C26D8"/>
    <w:rsid w:val="00A25712"/>
    <w:rsid w:val="00A42DA1"/>
    <w:rsid w:val="00B00570"/>
    <w:rsid w:val="00BB2872"/>
    <w:rsid w:val="00C867A5"/>
    <w:rsid w:val="00DA33AA"/>
    <w:rsid w:val="00E36408"/>
    <w:rsid w:val="00E9377E"/>
    <w:rsid w:val="00F60728"/>
    <w:rsid w:val="00FE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E53B0"/>
  <w15:chartTrackingRefBased/>
  <w15:docId w15:val="{5E18FE82-5023-493D-8629-4CF9A291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7A5"/>
    <w:pPr>
      <w:jc w:val="left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8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5A2AC-4779-45C4-B769-5D0042DA1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as, Antoni</dc:creator>
  <cp:keywords/>
  <dc:description/>
  <cp:lastModifiedBy>Ribas, Antoni</cp:lastModifiedBy>
  <cp:revision>3</cp:revision>
  <dcterms:created xsi:type="dcterms:W3CDTF">2023-06-11T21:05:00Z</dcterms:created>
  <dcterms:modified xsi:type="dcterms:W3CDTF">2023-06-11T21:05:00Z</dcterms:modified>
</cp:coreProperties>
</file>